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29F32" w14:textId="6D14A405" w:rsidR="00FA4DB8" w:rsidRPr="00FA4DB8" w:rsidRDefault="00BD4F5A" w:rsidP="00FA4DB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Supplemental </w:t>
      </w:r>
      <w:r w:rsidR="00FA4DB8" w:rsidRPr="00FA4DB8">
        <w:rPr>
          <w:rFonts w:ascii="Times New Roman" w:hAnsi="Times New Roman" w:cs="Times New Roman"/>
          <w:bCs/>
          <w:lang w:val="en-US"/>
        </w:rPr>
        <w:t>Table 1</w:t>
      </w:r>
      <w:r w:rsidR="00FA4DB8" w:rsidRPr="00FA4DB8">
        <w:rPr>
          <w:rFonts w:ascii="Times New Roman" w:hAnsi="Times New Roman" w:cs="Times New Roman"/>
          <w:lang w:val="en-US"/>
        </w:rPr>
        <w:t xml:space="preserve"> Correlation of disease characteristics/living conditions and CK level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2"/>
        <w:gridCol w:w="1109"/>
        <w:gridCol w:w="1517"/>
        <w:gridCol w:w="1192"/>
        <w:gridCol w:w="1369"/>
        <w:gridCol w:w="1105"/>
        <w:gridCol w:w="1376"/>
      </w:tblGrid>
      <w:tr w:rsidR="00FA4DB8" w:rsidRPr="00810395" w14:paraId="6FC73B68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36221AC7" w14:textId="77777777" w:rsidR="00FA4DB8" w:rsidRPr="00BC60CE" w:rsidRDefault="00FA4DB8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A276C" w14:textId="77777777" w:rsidR="00FA4DB8" w:rsidRPr="00BC60CE" w:rsidRDefault="00FA4DB8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Univariat</w:t>
            </w:r>
            <w:proofErr w:type="spellEnd"/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73FFC" w14:textId="77777777" w:rsidR="00FA4DB8" w:rsidRPr="00BC60CE" w:rsidRDefault="00FA4DB8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Multivariate </w:t>
            </w:r>
            <w:proofErr w:type="spellStart"/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analy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 = 745)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E9A03" w14:textId="77777777" w:rsidR="00FA4DB8" w:rsidRPr="00257000" w:rsidRDefault="00FA4DB8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570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ultivariate analysis backward selection </w:t>
            </w:r>
          </w:p>
        </w:tc>
      </w:tr>
      <w:tr w:rsidR="00FA4DB8" w:rsidRPr="00BC60CE" w14:paraId="0C36B7C4" w14:textId="77777777" w:rsidTr="003B5F5B">
        <w:trPr>
          <w:trHeight w:val="284"/>
        </w:trPr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14:paraId="493EE836" w14:textId="77777777" w:rsidR="00FA4DB8" w:rsidRPr="00257000" w:rsidRDefault="00FA4DB8" w:rsidP="003B5F5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F3AF5" w14:textId="77777777" w:rsidR="00FA4DB8" w:rsidRPr="00BC60CE" w:rsidRDefault="00FA4DB8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58C98" w14:textId="77777777" w:rsidR="00FA4DB8" w:rsidRPr="00BC60CE" w:rsidRDefault="00FA4DB8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F508C" w14:textId="77777777" w:rsidR="00FA4DB8" w:rsidRPr="00BC60CE" w:rsidRDefault="00FA4DB8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206F2" w14:textId="77777777" w:rsidR="00FA4DB8" w:rsidRPr="00BC60CE" w:rsidRDefault="00FA4DB8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11D99" w14:textId="77777777" w:rsidR="00FA4DB8" w:rsidRPr="00BC60CE" w:rsidRDefault="00FA4DB8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94C74" w14:textId="77777777" w:rsidR="00FA4DB8" w:rsidRPr="00BC60CE" w:rsidRDefault="00FA4DB8" w:rsidP="003B5F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FA4DB8" w:rsidRPr="00BC60CE" w14:paraId="3B5792F7" w14:textId="77777777" w:rsidTr="003B5F5B">
        <w:trPr>
          <w:trHeight w:val="284"/>
        </w:trPr>
        <w:tc>
          <w:tcPr>
            <w:tcW w:w="10456" w:type="dxa"/>
            <w:gridSpan w:val="7"/>
            <w:tcBorders>
              <w:top w:val="single" w:sz="4" w:space="0" w:color="auto"/>
            </w:tcBorders>
            <w:vAlign w:val="center"/>
          </w:tcPr>
          <w:p w14:paraId="2A348178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Basics</w:t>
            </w:r>
          </w:p>
        </w:tc>
      </w:tr>
      <w:tr w:rsidR="00FA4DB8" w:rsidRPr="00BC60CE" w14:paraId="3FEDA125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29ADD451" w14:textId="77777777" w:rsidR="00FA4DB8" w:rsidRPr="00BC60CE" w:rsidRDefault="00FA4DB8" w:rsidP="003B5F5B">
            <w:pPr>
              <w:spacing w:after="80"/>
              <w:ind w:lef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(n = 8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16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0CB6DEF3" w14:textId="77777777" w:rsidR="00FA4DB8" w:rsidRPr="00552A6C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786" w:type="dxa"/>
            <w:vAlign w:val="center"/>
          </w:tcPr>
          <w:p w14:paraId="5E93DA9B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74.579, 138.212)</w:t>
            </w:r>
          </w:p>
        </w:tc>
        <w:tc>
          <w:tcPr>
            <w:tcW w:w="1332" w:type="dxa"/>
            <w:vAlign w:val="center"/>
          </w:tcPr>
          <w:p w14:paraId="69364D57" w14:textId="77777777" w:rsidR="00FA4DB8" w:rsidRPr="00306C12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56" w:type="dxa"/>
            <w:vAlign w:val="center"/>
          </w:tcPr>
          <w:p w14:paraId="6341E50F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1.883, 122.341)</w:t>
            </w:r>
          </w:p>
        </w:tc>
        <w:tc>
          <w:tcPr>
            <w:tcW w:w="1321" w:type="dxa"/>
            <w:vAlign w:val="center"/>
          </w:tcPr>
          <w:p w14:paraId="71FD6436" w14:textId="77777777" w:rsidR="00FA4DB8" w:rsidRPr="00B60A92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67" w:type="dxa"/>
            <w:vAlign w:val="center"/>
          </w:tcPr>
          <w:p w14:paraId="20FA5DCF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63.866, 130.335)</w:t>
            </w:r>
          </w:p>
        </w:tc>
      </w:tr>
      <w:tr w:rsidR="00FA4DB8" w:rsidRPr="00BC60CE" w14:paraId="08614D51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1A4BE535" w14:textId="77777777" w:rsidR="00FA4DB8" w:rsidRPr="00BC60CE" w:rsidRDefault="00FA4DB8" w:rsidP="003B5F5B">
            <w:pPr>
              <w:spacing w:after="80"/>
              <w:ind w:lef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BC60CE">
              <w:rPr>
                <w:rFonts w:ascii="Times New Roman" w:hAnsi="Times New Roman" w:cs="Times New Roman"/>
                <w:sz w:val="18"/>
                <w:szCs w:val="18"/>
              </w:rPr>
              <w:t xml:space="preserve">Age a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iagno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DA45BD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(n =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 791</w:t>
            </w:r>
            <w:r w:rsidRPr="00DA45BD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6CA4D0C8" w14:textId="77777777" w:rsidR="00FA4DB8" w:rsidRPr="00EE0817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</w:t>
            </w:r>
            <w:r w:rsidRPr="00EE0817">
              <w:rPr>
                <w:rFonts w:ascii="Times New Roman" w:hAnsi="Times New Roman" w:cs="Times New Roman"/>
                <w:b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786" w:type="dxa"/>
            <w:vAlign w:val="center"/>
          </w:tcPr>
          <w:p w14:paraId="09EA8125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.877, -1.419)</w:t>
            </w:r>
          </w:p>
        </w:tc>
        <w:tc>
          <w:tcPr>
            <w:tcW w:w="1332" w:type="dxa"/>
            <w:vAlign w:val="center"/>
          </w:tcPr>
          <w:p w14:paraId="04691EEB" w14:textId="77777777" w:rsidR="00FA4DB8" w:rsidRPr="00810395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1656" w:type="dxa"/>
            <w:vAlign w:val="center"/>
          </w:tcPr>
          <w:p w14:paraId="4FD3D2DF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.243, -0.606)</w:t>
            </w:r>
          </w:p>
        </w:tc>
        <w:tc>
          <w:tcPr>
            <w:tcW w:w="1321" w:type="dxa"/>
            <w:vAlign w:val="center"/>
          </w:tcPr>
          <w:p w14:paraId="0C4D8304" w14:textId="77777777" w:rsidR="00FA4DB8" w:rsidRPr="00810395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67" w:type="dxa"/>
            <w:vAlign w:val="center"/>
          </w:tcPr>
          <w:p w14:paraId="14A7E74E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.45, -0.997)</w:t>
            </w:r>
          </w:p>
        </w:tc>
      </w:tr>
      <w:tr w:rsidR="00FA4DB8" w:rsidRPr="00BC60CE" w14:paraId="7BFF70B5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17DFD5D3" w14:textId="77777777" w:rsidR="00FA4DB8" w:rsidRDefault="00FA4DB8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at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intak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(n = 810)</w:t>
            </w:r>
          </w:p>
        </w:tc>
        <w:tc>
          <w:tcPr>
            <w:tcW w:w="1201" w:type="dxa"/>
            <w:vAlign w:val="center"/>
          </w:tcPr>
          <w:p w14:paraId="011AB861" w14:textId="77777777" w:rsidR="00FA4DB8" w:rsidRPr="001040C6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22</w:t>
            </w:r>
          </w:p>
        </w:tc>
        <w:tc>
          <w:tcPr>
            <w:tcW w:w="1786" w:type="dxa"/>
            <w:vAlign w:val="center"/>
          </w:tcPr>
          <w:p w14:paraId="7920019B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97.223, -7.445)</w:t>
            </w:r>
          </w:p>
        </w:tc>
        <w:tc>
          <w:tcPr>
            <w:tcW w:w="1332" w:type="dxa"/>
            <w:vAlign w:val="center"/>
          </w:tcPr>
          <w:p w14:paraId="5BEA8321" w14:textId="77777777" w:rsidR="00FA4DB8" w:rsidRPr="00B60A92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</w:p>
        </w:tc>
        <w:tc>
          <w:tcPr>
            <w:tcW w:w="1656" w:type="dxa"/>
            <w:vAlign w:val="center"/>
          </w:tcPr>
          <w:p w14:paraId="4EB57D0D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63.09, 31.705)</w:t>
            </w:r>
          </w:p>
        </w:tc>
        <w:tc>
          <w:tcPr>
            <w:tcW w:w="1321" w:type="dxa"/>
            <w:vAlign w:val="center"/>
          </w:tcPr>
          <w:p w14:paraId="238B436D" w14:textId="77777777" w:rsidR="00FA4DB8" w:rsidRPr="00810395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30A66F0F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DB8" w:rsidRPr="00BC60CE" w14:paraId="6BC39C99" w14:textId="77777777" w:rsidTr="003B5F5B">
        <w:trPr>
          <w:trHeight w:val="284"/>
        </w:trPr>
        <w:tc>
          <w:tcPr>
            <w:tcW w:w="10456" w:type="dxa"/>
            <w:gridSpan w:val="7"/>
            <w:vAlign w:val="center"/>
          </w:tcPr>
          <w:p w14:paraId="1193BCED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  <w:proofErr w:type="spellEnd"/>
          </w:p>
        </w:tc>
      </w:tr>
      <w:tr w:rsidR="00FA4DB8" w:rsidRPr="00BC60CE" w14:paraId="7F563C37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4A5B84E1" w14:textId="77777777" w:rsidR="00FA4DB8" w:rsidRPr="00BC60CE" w:rsidRDefault="00FA4DB8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m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ns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816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340589C6" w14:textId="77777777" w:rsidR="00FA4DB8" w:rsidRPr="000D6870" w:rsidRDefault="00FA4DB8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D6870">
              <w:rPr>
                <w:rFonts w:ascii="Times New Roman" w:hAnsi="Times New Roman" w:cs="Times New Roman"/>
                <w:bCs/>
                <w:sz w:val="18"/>
                <w:szCs w:val="18"/>
              </w:rPr>
              <w:t>Reference</w:t>
            </w:r>
          </w:p>
        </w:tc>
        <w:tc>
          <w:tcPr>
            <w:tcW w:w="1786" w:type="dxa"/>
            <w:vAlign w:val="center"/>
          </w:tcPr>
          <w:p w14:paraId="53834932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6E9BDBF4" w14:textId="77777777" w:rsidR="00FA4DB8" w:rsidRPr="00593B8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656" w:type="dxa"/>
            <w:vAlign w:val="center"/>
          </w:tcPr>
          <w:p w14:paraId="6C5202D8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21440531" w14:textId="77777777" w:rsidR="00FA4DB8" w:rsidRPr="00D4021B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4987F1DB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DB8" w:rsidRPr="00BC60CE" w14:paraId="026B02AB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2A510C22" w14:textId="77777777" w:rsidR="00FA4DB8" w:rsidRDefault="00FA4DB8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ulba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ns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816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024B3B76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786" w:type="dxa"/>
            <w:vAlign w:val="center"/>
          </w:tcPr>
          <w:p w14:paraId="1B34DFCF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39.224, -65.766)</w:t>
            </w:r>
          </w:p>
        </w:tc>
        <w:tc>
          <w:tcPr>
            <w:tcW w:w="1332" w:type="dxa"/>
            <w:vAlign w:val="center"/>
          </w:tcPr>
          <w:p w14:paraId="567AB5AF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1656" w:type="dxa"/>
            <w:vAlign w:val="center"/>
          </w:tcPr>
          <w:p w14:paraId="3C98CEDE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-75.966, 16.93) </w:t>
            </w:r>
          </w:p>
        </w:tc>
        <w:tc>
          <w:tcPr>
            <w:tcW w:w="1321" w:type="dxa"/>
            <w:vAlign w:val="center"/>
          </w:tcPr>
          <w:p w14:paraId="4D4501C0" w14:textId="77777777" w:rsidR="00FA4DB8" w:rsidRPr="00A62CAC" w:rsidRDefault="00FA4DB8" w:rsidP="003B5F5B">
            <w:pPr>
              <w:spacing w:after="8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6B60FA30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DB8" w:rsidRPr="00BC60CE" w14:paraId="0DEAD19E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5E521E14" w14:textId="77777777" w:rsidR="00FA4DB8" w:rsidRDefault="00FA4DB8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horacic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ns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816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0F58DBCF" w14:textId="77777777" w:rsidR="00FA4DB8" w:rsidRPr="003A5596" w:rsidRDefault="00FA4DB8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839</w:t>
            </w:r>
          </w:p>
        </w:tc>
        <w:tc>
          <w:tcPr>
            <w:tcW w:w="1786" w:type="dxa"/>
            <w:vAlign w:val="center"/>
          </w:tcPr>
          <w:p w14:paraId="5EF545F3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119.372, 97.03)</w:t>
            </w:r>
          </w:p>
        </w:tc>
        <w:tc>
          <w:tcPr>
            <w:tcW w:w="1332" w:type="dxa"/>
            <w:vAlign w:val="center"/>
          </w:tcPr>
          <w:p w14:paraId="02896C80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3</w:t>
            </w:r>
          </w:p>
        </w:tc>
        <w:tc>
          <w:tcPr>
            <w:tcW w:w="1656" w:type="dxa"/>
            <w:vAlign w:val="center"/>
          </w:tcPr>
          <w:p w14:paraId="6D140938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97.588, 121.06)</w:t>
            </w:r>
          </w:p>
        </w:tc>
        <w:tc>
          <w:tcPr>
            <w:tcW w:w="1321" w:type="dxa"/>
            <w:vAlign w:val="center"/>
          </w:tcPr>
          <w:p w14:paraId="34B29552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42172B74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DB8" w:rsidRPr="00BC60CE" w14:paraId="78690F8C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04785106" w14:textId="77777777" w:rsidR="00FA4DB8" w:rsidRDefault="00FA4DB8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yscognition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ns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816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16C9169E" w14:textId="77777777" w:rsidR="00FA4DB8" w:rsidRPr="003A5596" w:rsidRDefault="00FA4DB8" w:rsidP="003B5F5B">
            <w:pPr>
              <w:spacing w:after="8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248</w:t>
            </w:r>
          </w:p>
        </w:tc>
        <w:tc>
          <w:tcPr>
            <w:tcW w:w="1786" w:type="dxa"/>
            <w:vAlign w:val="center"/>
          </w:tcPr>
          <w:p w14:paraId="3B757128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322.684, 83.497)</w:t>
            </w:r>
          </w:p>
        </w:tc>
        <w:tc>
          <w:tcPr>
            <w:tcW w:w="1332" w:type="dxa"/>
            <w:vAlign w:val="center"/>
          </w:tcPr>
          <w:p w14:paraId="2382E97E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1</w:t>
            </w:r>
          </w:p>
        </w:tc>
        <w:tc>
          <w:tcPr>
            <w:tcW w:w="1656" w:type="dxa"/>
            <w:vAlign w:val="center"/>
          </w:tcPr>
          <w:p w14:paraId="70445811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53.745, 206.806)</w:t>
            </w:r>
          </w:p>
        </w:tc>
        <w:tc>
          <w:tcPr>
            <w:tcW w:w="1321" w:type="dxa"/>
            <w:vAlign w:val="center"/>
          </w:tcPr>
          <w:p w14:paraId="08F38774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01A0299D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DB8" w:rsidRPr="00BC60CE" w14:paraId="233AEF9D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718671CE" w14:textId="77777777" w:rsidR="00FA4DB8" w:rsidRDefault="00FA4DB8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edomina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MN 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(n = 78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0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4DC8F2A2" w14:textId="77777777" w:rsidR="00FA4DB8" w:rsidRPr="00552A6C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786" w:type="dxa"/>
            <w:vAlign w:val="center"/>
          </w:tcPr>
          <w:p w14:paraId="31110200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10.83, -36.702)</w:t>
            </w:r>
          </w:p>
        </w:tc>
        <w:tc>
          <w:tcPr>
            <w:tcW w:w="1332" w:type="dxa"/>
            <w:vAlign w:val="center"/>
          </w:tcPr>
          <w:p w14:paraId="748688F9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1656" w:type="dxa"/>
            <w:vAlign w:val="center"/>
          </w:tcPr>
          <w:p w14:paraId="6841A387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54.163, 73.869)</w:t>
            </w:r>
          </w:p>
        </w:tc>
        <w:tc>
          <w:tcPr>
            <w:tcW w:w="1321" w:type="dxa"/>
            <w:vAlign w:val="center"/>
          </w:tcPr>
          <w:p w14:paraId="392B619D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504C8945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DB8" w:rsidRPr="00BC60CE" w14:paraId="6CC7C44F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270721D1" w14:textId="77777777" w:rsidR="00FA4DB8" w:rsidRDefault="00FA4DB8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redominan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MN 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(n = 7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80</w:t>
            </w:r>
            <w:r w:rsidRPr="00552A6C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)</w:t>
            </w:r>
          </w:p>
        </w:tc>
        <w:tc>
          <w:tcPr>
            <w:tcW w:w="1201" w:type="dxa"/>
            <w:vAlign w:val="center"/>
          </w:tcPr>
          <w:p w14:paraId="57A92937" w14:textId="77777777" w:rsidR="00FA4DB8" w:rsidRPr="00552A6C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786" w:type="dxa"/>
            <w:vAlign w:val="center"/>
          </w:tcPr>
          <w:p w14:paraId="0F9EF81A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52.006, 133.998)</w:t>
            </w:r>
          </w:p>
        </w:tc>
        <w:tc>
          <w:tcPr>
            <w:tcW w:w="1332" w:type="dxa"/>
            <w:vAlign w:val="center"/>
          </w:tcPr>
          <w:p w14:paraId="60A0BE1B" w14:textId="77777777" w:rsidR="00FA4DB8" w:rsidRPr="00593B8E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5</w:t>
            </w:r>
          </w:p>
        </w:tc>
        <w:tc>
          <w:tcPr>
            <w:tcW w:w="1656" w:type="dxa"/>
            <w:vAlign w:val="center"/>
          </w:tcPr>
          <w:p w14:paraId="11AA08A6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6.756, 158.46)</w:t>
            </w:r>
          </w:p>
        </w:tc>
        <w:tc>
          <w:tcPr>
            <w:tcW w:w="1321" w:type="dxa"/>
            <w:vAlign w:val="center"/>
          </w:tcPr>
          <w:p w14:paraId="431A7EED" w14:textId="77777777" w:rsidR="00FA4DB8" w:rsidRPr="00B60A92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67" w:type="dxa"/>
            <w:vAlign w:val="center"/>
          </w:tcPr>
          <w:p w14:paraId="6A8433E5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7.745, 128.612)</w:t>
            </w:r>
          </w:p>
        </w:tc>
      </w:tr>
      <w:tr w:rsidR="00FA4DB8" w:rsidRPr="00BC60CE" w14:paraId="6155026F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46C30F06" w14:textId="77777777" w:rsidR="00FA4DB8" w:rsidRDefault="00FA4DB8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Upp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m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(n = 816)</w:t>
            </w:r>
          </w:p>
        </w:tc>
        <w:tc>
          <w:tcPr>
            <w:tcW w:w="1201" w:type="dxa"/>
            <w:vAlign w:val="center"/>
          </w:tcPr>
          <w:p w14:paraId="44242AA0" w14:textId="77777777" w:rsidR="00FA4DB8" w:rsidRPr="00200F25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 w:rsidRPr="00200F25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1786" w:type="dxa"/>
            <w:vAlign w:val="center"/>
          </w:tcPr>
          <w:p w14:paraId="3A8426F9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40.054, 26.878)</w:t>
            </w:r>
          </w:p>
        </w:tc>
        <w:tc>
          <w:tcPr>
            <w:tcW w:w="1332" w:type="dxa"/>
            <w:vAlign w:val="center"/>
          </w:tcPr>
          <w:p w14:paraId="7AD7F90B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4A7A0BFD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472ABF74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4DFF971D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DB8" w:rsidRPr="00BC60CE" w14:paraId="3DBA4D91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154B406E" w14:textId="77777777" w:rsidR="00FA4DB8" w:rsidRDefault="00FA4DB8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owe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im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200F2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(n = 816)</w:t>
            </w:r>
          </w:p>
        </w:tc>
        <w:tc>
          <w:tcPr>
            <w:tcW w:w="1201" w:type="dxa"/>
            <w:vAlign w:val="center"/>
          </w:tcPr>
          <w:p w14:paraId="02F38937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786" w:type="dxa"/>
            <w:vAlign w:val="center"/>
          </w:tcPr>
          <w:p w14:paraId="53E3C0DF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6.547, 111.395)</w:t>
            </w:r>
          </w:p>
        </w:tc>
        <w:tc>
          <w:tcPr>
            <w:tcW w:w="1332" w:type="dxa"/>
            <w:vAlign w:val="center"/>
          </w:tcPr>
          <w:p w14:paraId="636B0633" w14:textId="77777777" w:rsidR="00FA4DB8" w:rsidRPr="00200F25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1656" w:type="dxa"/>
            <w:vAlign w:val="center"/>
          </w:tcPr>
          <w:p w14:paraId="1BD9C58B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24.885, 100.488)</w:t>
            </w:r>
          </w:p>
        </w:tc>
        <w:tc>
          <w:tcPr>
            <w:tcW w:w="1321" w:type="dxa"/>
            <w:vAlign w:val="center"/>
          </w:tcPr>
          <w:p w14:paraId="0C7C385F" w14:textId="77777777" w:rsidR="00FA4DB8" w:rsidRPr="0098313B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667" w:type="dxa"/>
            <w:vAlign w:val="center"/>
          </w:tcPr>
          <w:p w14:paraId="148B43F2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43.211, 109.451)</w:t>
            </w:r>
          </w:p>
        </w:tc>
      </w:tr>
      <w:tr w:rsidR="00FA4DB8" w:rsidRPr="00BC60CE" w14:paraId="4320918A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2F3E856D" w14:textId="77777777" w:rsidR="00FA4DB8" w:rsidRPr="00FB559E" w:rsidRDefault="00FA4DB8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559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tic dela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(n = 79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0</w:t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)</w:t>
            </w:r>
          </w:p>
        </w:tc>
        <w:tc>
          <w:tcPr>
            <w:tcW w:w="1201" w:type="dxa"/>
            <w:vAlign w:val="center"/>
          </w:tcPr>
          <w:p w14:paraId="0C916098" w14:textId="77777777" w:rsidR="00FA4DB8" w:rsidRPr="00FB559E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43</w:t>
            </w:r>
          </w:p>
        </w:tc>
        <w:tc>
          <w:tcPr>
            <w:tcW w:w="1786" w:type="dxa"/>
            <w:vAlign w:val="center"/>
          </w:tcPr>
          <w:p w14:paraId="40337153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0.024, 1.413)</w:t>
            </w:r>
          </w:p>
        </w:tc>
        <w:tc>
          <w:tcPr>
            <w:tcW w:w="1332" w:type="dxa"/>
            <w:vAlign w:val="center"/>
          </w:tcPr>
          <w:p w14:paraId="108F4948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1656" w:type="dxa"/>
            <w:vAlign w:val="center"/>
          </w:tcPr>
          <w:p w14:paraId="63FB179C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0.337, 1.049)</w:t>
            </w:r>
          </w:p>
        </w:tc>
        <w:tc>
          <w:tcPr>
            <w:tcW w:w="1321" w:type="dxa"/>
            <w:vAlign w:val="center"/>
          </w:tcPr>
          <w:p w14:paraId="32C5AE50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64BD0974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DB8" w:rsidRPr="00BC60CE" w14:paraId="5EA18AC8" w14:textId="77777777" w:rsidTr="003B5F5B">
        <w:trPr>
          <w:trHeight w:val="284"/>
        </w:trPr>
        <w:tc>
          <w:tcPr>
            <w:tcW w:w="10456" w:type="dxa"/>
            <w:gridSpan w:val="7"/>
            <w:vAlign w:val="center"/>
          </w:tcPr>
          <w:p w14:paraId="537C3246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Health-relate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ehavior</w:t>
            </w:r>
            <w:proofErr w:type="spellEnd"/>
          </w:p>
        </w:tc>
      </w:tr>
      <w:tr w:rsidR="00FA4DB8" w:rsidRPr="00BC60CE" w14:paraId="18C24925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76561550" w14:textId="77777777" w:rsidR="00FA4DB8" w:rsidRDefault="00FA4DB8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moki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FB559E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(n = 809)</w:t>
            </w:r>
          </w:p>
        </w:tc>
        <w:tc>
          <w:tcPr>
            <w:tcW w:w="1201" w:type="dxa"/>
            <w:vAlign w:val="center"/>
          </w:tcPr>
          <w:p w14:paraId="5F7C852A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1</w:t>
            </w:r>
          </w:p>
        </w:tc>
        <w:tc>
          <w:tcPr>
            <w:tcW w:w="1786" w:type="dxa"/>
            <w:vAlign w:val="center"/>
          </w:tcPr>
          <w:p w14:paraId="470D73B3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9.514, 74.174)</w:t>
            </w:r>
          </w:p>
        </w:tc>
        <w:tc>
          <w:tcPr>
            <w:tcW w:w="1332" w:type="dxa"/>
            <w:vAlign w:val="center"/>
          </w:tcPr>
          <w:p w14:paraId="6A1C72E4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656" w:type="dxa"/>
            <w:vAlign w:val="center"/>
          </w:tcPr>
          <w:p w14:paraId="60707F00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27.213, 41.681)</w:t>
            </w:r>
          </w:p>
        </w:tc>
        <w:tc>
          <w:tcPr>
            <w:tcW w:w="1321" w:type="dxa"/>
            <w:vAlign w:val="center"/>
          </w:tcPr>
          <w:p w14:paraId="56C50B99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605ADC4C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DB8" w:rsidRPr="00BC60CE" w14:paraId="666D1CDB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707CDBBE" w14:textId="77777777" w:rsidR="00FA4DB8" w:rsidRDefault="00FA4DB8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E </w:t>
            </w:r>
            <w:r w:rsidRPr="005E27AF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</w:rPr>
              <w:t>(n = 806)</w:t>
            </w:r>
          </w:p>
        </w:tc>
        <w:tc>
          <w:tcPr>
            <w:tcW w:w="1201" w:type="dxa"/>
            <w:vAlign w:val="center"/>
          </w:tcPr>
          <w:p w14:paraId="0106F6EC" w14:textId="77777777" w:rsidR="00FA4DB8" w:rsidRPr="001040C6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1786" w:type="dxa"/>
            <w:vAlign w:val="center"/>
          </w:tcPr>
          <w:p w14:paraId="033B689F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18.042, 82.665)</w:t>
            </w:r>
          </w:p>
        </w:tc>
        <w:tc>
          <w:tcPr>
            <w:tcW w:w="1332" w:type="dxa"/>
            <w:vAlign w:val="center"/>
          </w:tcPr>
          <w:p w14:paraId="192947AC" w14:textId="77777777" w:rsidR="00FA4DB8" w:rsidRPr="00165033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3</w:t>
            </w:r>
          </w:p>
        </w:tc>
        <w:tc>
          <w:tcPr>
            <w:tcW w:w="1656" w:type="dxa"/>
            <w:vAlign w:val="center"/>
          </w:tcPr>
          <w:p w14:paraId="5FAF6164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12.894, 55.277)</w:t>
            </w:r>
          </w:p>
        </w:tc>
        <w:tc>
          <w:tcPr>
            <w:tcW w:w="1321" w:type="dxa"/>
            <w:vAlign w:val="center"/>
          </w:tcPr>
          <w:p w14:paraId="66382AF4" w14:textId="77777777" w:rsidR="00FA4DB8" w:rsidRPr="00810395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13D4D146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DB8" w:rsidRPr="00BC60CE" w14:paraId="055C0872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02F8E0C5" w14:textId="77777777" w:rsidR="00FA4DB8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Living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onditions</w:t>
            </w:r>
            <w:proofErr w:type="spellEnd"/>
          </w:p>
        </w:tc>
        <w:tc>
          <w:tcPr>
            <w:tcW w:w="1201" w:type="dxa"/>
            <w:vAlign w:val="center"/>
          </w:tcPr>
          <w:p w14:paraId="20D38590" w14:textId="77777777" w:rsidR="00FA4DB8" w:rsidRPr="001040C6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86" w:type="dxa"/>
            <w:vAlign w:val="center"/>
          </w:tcPr>
          <w:p w14:paraId="6DB7AE4B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vAlign w:val="center"/>
          </w:tcPr>
          <w:p w14:paraId="3AA660F1" w14:textId="77777777" w:rsidR="00FA4DB8" w:rsidRPr="00165033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1BE1D465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419DEE2C" w14:textId="77777777" w:rsidR="00FA4DB8" w:rsidRPr="00810395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62C6F2C3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DB8" w:rsidRPr="00BC60CE" w14:paraId="3E2A5B23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36BCBC94" w14:textId="77777777" w:rsidR="00FA4DB8" w:rsidRPr="00A26DEE" w:rsidRDefault="00FA4DB8" w:rsidP="003B5F5B">
            <w:pPr>
              <w:spacing w:after="80"/>
              <w:ind w:left="57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D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rea &gt;5years (rural/u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b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>(n = 7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>46</w:t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20"/>
                <w:szCs w:val="20"/>
                <w:lang w:val="en-US"/>
              </w:rPr>
              <w:t>)</w:t>
            </w:r>
          </w:p>
        </w:tc>
        <w:tc>
          <w:tcPr>
            <w:tcW w:w="1201" w:type="dxa"/>
            <w:vAlign w:val="center"/>
          </w:tcPr>
          <w:p w14:paraId="019B5854" w14:textId="77777777" w:rsidR="00FA4DB8" w:rsidRPr="00A26DE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4</w:t>
            </w:r>
          </w:p>
        </w:tc>
        <w:tc>
          <w:tcPr>
            <w:tcW w:w="1786" w:type="dxa"/>
            <w:vAlign w:val="center"/>
          </w:tcPr>
          <w:p w14:paraId="3F984AD5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-54.901, 21.15)</w:t>
            </w:r>
          </w:p>
        </w:tc>
        <w:tc>
          <w:tcPr>
            <w:tcW w:w="1332" w:type="dxa"/>
            <w:vAlign w:val="center"/>
          </w:tcPr>
          <w:p w14:paraId="507BAFAF" w14:textId="77777777" w:rsidR="00FA4DB8" w:rsidRPr="00165033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56" w:type="dxa"/>
            <w:vAlign w:val="center"/>
          </w:tcPr>
          <w:p w14:paraId="340FBDDE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1" w:type="dxa"/>
            <w:vAlign w:val="center"/>
          </w:tcPr>
          <w:p w14:paraId="5AF3B9B3" w14:textId="77777777" w:rsidR="00FA4DB8" w:rsidRPr="00810395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67" w:type="dxa"/>
            <w:vAlign w:val="center"/>
          </w:tcPr>
          <w:p w14:paraId="5327EFE1" w14:textId="77777777" w:rsidR="00FA4DB8" w:rsidRPr="00BC60C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4DB8" w:rsidRPr="00792D9B" w14:paraId="79B20DE1" w14:textId="77777777" w:rsidTr="003B5F5B">
        <w:trPr>
          <w:trHeight w:val="284"/>
        </w:trPr>
        <w:tc>
          <w:tcPr>
            <w:tcW w:w="1493" w:type="dxa"/>
            <w:vAlign w:val="center"/>
          </w:tcPr>
          <w:p w14:paraId="79F723BB" w14:textId="77777777" w:rsidR="00FA4DB8" w:rsidRPr="00792D9B" w:rsidRDefault="00FA4DB8" w:rsidP="003B5F5B">
            <w:pPr>
              <w:spacing w:after="80"/>
              <w:ind w:left="57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ing area in the last 5 years (rural/urban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(n = 7</w:t>
            </w:r>
            <w:r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82</w:t>
            </w:r>
            <w:r w:rsidRPr="00A650E5">
              <w:rPr>
                <w:rFonts w:ascii="Times New Roman" w:hAnsi="Times New Roman" w:cs="Times New Roman"/>
                <w:color w:val="A6A6A6" w:themeColor="background1" w:themeShade="A6"/>
                <w:sz w:val="18"/>
                <w:szCs w:val="18"/>
                <w:lang w:val="en-US"/>
              </w:rPr>
              <w:t>)</w:t>
            </w:r>
          </w:p>
        </w:tc>
        <w:tc>
          <w:tcPr>
            <w:tcW w:w="1201" w:type="dxa"/>
            <w:vAlign w:val="center"/>
          </w:tcPr>
          <w:p w14:paraId="1922AADB" w14:textId="77777777" w:rsidR="00FA4DB8" w:rsidRPr="00A26DEE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5</w:t>
            </w:r>
          </w:p>
        </w:tc>
        <w:tc>
          <w:tcPr>
            <w:tcW w:w="1786" w:type="dxa"/>
            <w:vAlign w:val="center"/>
          </w:tcPr>
          <w:p w14:paraId="62015904" w14:textId="77777777" w:rsidR="00FA4DB8" w:rsidRPr="00792D9B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-57.39, 15.242)</w:t>
            </w:r>
          </w:p>
        </w:tc>
        <w:tc>
          <w:tcPr>
            <w:tcW w:w="1332" w:type="dxa"/>
            <w:vAlign w:val="center"/>
          </w:tcPr>
          <w:p w14:paraId="68C0D6E7" w14:textId="77777777" w:rsidR="00FA4DB8" w:rsidRPr="00792D9B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  <w:vAlign w:val="center"/>
          </w:tcPr>
          <w:p w14:paraId="49013DB3" w14:textId="77777777" w:rsidR="00FA4DB8" w:rsidRPr="00792D9B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21" w:type="dxa"/>
            <w:vAlign w:val="center"/>
          </w:tcPr>
          <w:p w14:paraId="4FA8D770" w14:textId="77777777" w:rsidR="00FA4DB8" w:rsidRPr="00792D9B" w:rsidRDefault="00FA4DB8" w:rsidP="003B5F5B">
            <w:pPr>
              <w:spacing w:after="8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67" w:type="dxa"/>
            <w:vAlign w:val="center"/>
          </w:tcPr>
          <w:p w14:paraId="1B5DD49B" w14:textId="77777777" w:rsidR="00FA4DB8" w:rsidRPr="00792D9B" w:rsidRDefault="00FA4DB8" w:rsidP="003B5F5B">
            <w:pPr>
              <w:spacing w:after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5700A181" w14:textId="77777777" w:rsidR="007C4BD9" w:rsidRDefault="007C4BD9"/>
    <w:sectPr w:rsidR="007C4BD9" w:rsidSect="00FA4DB8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DB8"/>
    <w:rsid w:val="007C4BD9"/>
    <w:rsid w:val="00BD4F5A"/>
    <w:rsid w:val="00FA4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EB56DE"/>
  <w15:chartTrackingRefBased/>
  <w15:docId w15:val="{F6DA30EC-8D3A-804D-BBD8-484EDA3CE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A4DB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Hertel</dc:creator>
  <cp:keywords/>
  <dc:description/>
  <cp:lastModifiedBy>Nora Hertel</cp:lastModifiedBy>
  <cp:revision>2</cp:revision>
  <dcterms:created xsi:type="dcterms:W3CDTF">2022-01-29T11:00:00Z</dcterms:created>
  <dcterms:modified xsi:type="dcterms:W3CDTF">2022-01-29T11:10:00Z</dcterms:modified>
</cp:coreProperties>
</file>